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F5265" w14:textId="3789DD1A" w:rsidR="005D0776" w:rsidRPr="004A1FDB" w:rsidRDefault="009F73F0" w:rsidP="0087794C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ERSONAL DATA</w:t>
      </w:r>
    </w:p>
    <w:tbl>
      <w:tblPr>
        <w:tblStyle w:val="Tablaconcuadrcula"/>
        <w:tblW w:w="8693" w:type="dxa"/>
        <w:tblLook w:val="04A0" w:firstRow="1" w:lastRow="0" w:firstColumn="1" w:lastColumn="0" w:noHBand="0" w:noVBand="1"/>
      </w:tblPr>
      <w:tblGrid>
        <w:gridCol w:w="4782"/>
        <w:gridCol w:w="3911"/>
      </w:tblGrid>
      <w:tr w:rsidR="004A1FDB" w:rsidRPr="009F73F0" w14:paraId="6D8F26D5" w14:textId="77777777" w:rsidTr="004A1FDB">
        <w:trPr>
          <w:trHeight w:val="361"/>
        </w:trPr>
        <w:tc>
          <w:tcPr>
            <w:tcW w:w="8693" w:type="dxa"/>
            <w:gridSpan w:val="2"/>
            <w:vAlign w:val="center"/>
          </w:tcPr>
          <w:p w14:paraId="3E30B4A6" w14:textId="30E6E205" w:rsidR="004A1FDB" w:rsidRPr="009F73F0" w:rsidRDefault="009F73F0" w:rsidP="004A1FDB">
            <w:pPr>
              <w:spacing w:before="120" w:after="120"/>
              <w:rPr>
                <w:sz w:val="22"/>
                <w:szCs w:val="22"/>
                <w:lang w:val="en-US"/>
              </w:rPr>
            </w:pPr>
            <w:r w:rsidRPr="009F73F0">
              <w:rPr>
                <w:sz w:val="22"/>
                <w:szCs w:val="22"/>
                <w:lang w:val="en-US"/>
              </w:rPr>
              <w:t>First name and second name.</w:t>
            </w:r>
          </w:p>
        </w:tc>
      </w:tr>
      <w:tr w:rsidR="004A1FDB" w:rsidRPr="004A1FDB" w14:paraId="5C9ED195" w14:textId="77777777" w:rsidTr="004A1FDB">
        <w:trPr>
          <w:trHeight w:val="361"/>
        </w:trPr>
        <w:tc>
          <w:tcPr>
            <w:tcW w:w="4782" w:type="dxa"/>
            <w:vAlign w:val="center"/>
          </w:tcPr>
          <w:p w14:paraId="27D1B41D" w14:textId="6D61D643" w:rsidR="004A1FDB" w:rsidRPr="004A1FDB" w:rsidRDefault="009F73F0" w:rsidP="004A1FDB">
            <w:pPr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of birth.</w:t>
            </w:r>
            <w:r w:rsidR="004A1FDB" w:rsidRPr="004A1F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911" w:type="dxa"/>
            <w:vAlign w:val="center"/>
          </w:tcPr>
          <w:p w14:paraId="32F78464" w14:textId="02525711" w:rsidR="004A1FDB" w:rsidRPr="004A1FDB" w:rsidRDefault="009F73F0" w:rsidP="004A1F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  <w:r w:rsidR="004A1FDB" w:rsidRPr="004A1FDB">
              <w:rPr>
                <w:sz w:val="22"/>
                <w:szCs w:val="22"/>
              </w:rPr>
              <w:t xml:space="preserve">. </w:t>
            </w:r>
          </w:p>
        </w:tc>
      </w:tr>
      <w:tr w:rsidR="004A1FDB" w:rsidRPr="004A1FDB" w14:paraId="1F2CCA84" w14:textId="77777777" w:rsidTr="004A1FDB">
        <w:trPr>
          <w:trHeight w:val="361"/>
        </w:trPr>
        <w:tc>
          <w:tcPr>
            <w:tcW w:w="4782" w:type="dxa"/>
            <w:vAlign w:val="center"/>
          </w:tcPr>
          <w:p w14:paraId="53DB387D" w14:textId="4EE7E72F" w:rsidR="004A1FDB" w:rsidRPr="004A1FDB" w:rsidRDefault="009F73F0" w:rsidP="004A1FDB">
            <w:pPr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ephone number.</w:t>
            </w:r>
          </w:p>
        </w:tc>
        <w:tc>
          <w:tcPr>
            <w:tcW w:w="3911" w:type="dxa"/>
            <w:vAlign w:val="center"/>
          </w:tcPr>
          <w:p w14:paraId="1C12FAD0" w14:textId="4183B9EB" w:rsidR="004A1FDB" w:rsidRPr="004A1FDB" w:rsidRDefault="004A1FDB" w:rsidP="004A1FDB">
            <w:pPr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E</w:t>
            </w:r>
            <w:r w:rsidR="009F73F0">
              <w:rPr>
                <w:sz w:val="22"/>
                <w:szCs w:val="22"/>
              </w:rPr>
              <w:t>-</w:t>
            </w:r>
            <w:r w:rsidRPr="004A1FDB">
              <w:rPr>
                <w:sz w:val="22"/>
                <w:szCs w:val="22"/>
              </w:rPr>
              <w:t xml:space="preserve">mail. </w:t>
            </w:r>
          </w:p>
        </w:tc>
      </w:tr>
      <w:tr w:rsidR="003918CF" w:rsidRPr="004A1FDB" w14:paraId="314FAD42" w14:textId="77777777" w:rsidTr="003918CF">
        <w:trPr>
          <w:trHeight w:val="361"/>
        </w:trPr>
        <w:tc>
          <w:tcPr>
            <w:tcW w:w="4782" w:type="dxa"/>
            <w:vAlign w:val="center"/>
          </w:tcPr>
          <w:p w14:paraId="125604C8" w14:textId="72BA3697" w:rsidR="003918CF" w:rsidRPr="004A1FDB" w:rsidRDefault="009F73F0" w:rsidP="00632F35">
            <w:pPr>
              <w:spacing w:before="120" w:after="3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 of birth</w:t>
            </w:r>
            <w:r w:rsidR="003918CF">
              <w:rPr>
                <w:sz w:val="22"/>
                <w:szCs w:val="22"/>
              </w:rPr>
              <w:t xml:space="preserve">. </w:t>
            </w:r>
          </w:p>
        </w:tc>
        <w:tc>
          <w:tcPr>
            <w:tcW w:w="3911" w:type="dxa"/>
            <w:vMerge w:val="restart"/>
          </w:tcPr>
          <w:p w14:paraId="09021E43" w14:textId="11CE3955" w:rsidR="003918CF" w:rsidRPr="004A1FDB" w:rsidRDefault="009F73F0" w:rsidP="003918CF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spondence Health center.</w:t>
            </w:r>
          </w:p>
        </w:tc>
      </w:tr>
      <w:tr w:rsidR="003918CF" w:rsidRPr="004A1FDB" w14:paraId="20F505BD" w14:textId="77777777" w:rsidTr="004A1FDB">
        <w:trPr>
          <w:trHeight w:val="723"/>
        </w:trPr>
        <w:tc>
          <w:tcPr>
            <w:tcW w:w="4782" w:type="dxa"/>
          </w:tcPr>
          <w:p w14:paraId="1461F256" w14:textId="4BB469C1" w:rsidR="003918CF" w:rsidRPr="004A1FDB" w:rsidRDefault="009F73F0" w:rsidP="003918CF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e of residence</w:t>
            </w:r>
            <w:r w:rsidR="003918CF" w:rsidRPr="004A1FDB">
              <w:rPr>
                <w:sz w:val="22"/>
                <w:szCs w:val="22"/>
              </w:rPr>
              <w:t>.</w:t>
            </w:r>
          </w:p>
        </w:tc>
        <w:tc>
          <w:tcPr>
            <w:tcW w:w="3911" w:type="dxa"/>
            <w:vMerge/>
          </w:tcPr>
          <w:p w14:paraId="0C9A928E" w14:textId="78D02A5F" w:rsidR="003918CF" w:rsidRPr="004A1FDB" w:rsidRDefault="003918CF" w:rsidP="003918CF">
            <w:pPr>
              <w:spacing w:before="120" w:after="480"/>
              <w:rPr>
                <w:sz w:val="22"/>
                <w:szCs w:val="22"/>
              </w:rPr>
            </w:pPr>
          </w:p>
        </w:tc>
      </w:tr>
    </w:tbl>
    <w:p w14:paraId="622143C7" w14:textId="1EB8B338" w:rsidR="00887BD5" w:rsidRPr="004A1FDB" w:rsidRDefault="009F73F0" w:rsidP="0087794C">
      <w:pPr>
        <w:spacing w:before="240" w:after="120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MEDICAL HISTORY</w:t>
      </w:r>
    </w:p>
    <w:p w14:paraId="181FAE76" w14:textId="52649E17" w:rsidR="00887BD5" w:rsidRPr="009F73F0" w:rsidRDefault="009F73F0" w:rsidP="009F7AC0">
      <w:pPr>
        <w:spacing w:after="120"/>
        <w:jc w:val="both"/>
        <w:rPr>
          <w:b/>
          <w:bCs/>
          <w:sz w:val="22"/>
          <w:szCs w:val="22"/>
          <w:lang w:val="en-US"/>
        </w:rPr>
      </w:pPr>
      <w:r w:rsidRPr="009F73F0">
        <w:rPr>
          <w:b/>
          <w:bCs/>
          <w:sz w:val="22"/>
          <w:szCs w:val="22"/>
          <w:lang w:val="en-US"/>
        </w:rPr>
        <w:t>Do you suffer from any chronic disease</w:t>
      </w:r>
      <w:r>
        <w:rPr>
          <w:b/>
          <w:bCs/>
          <w:sz w:val="22"/>
          <w:szCs w:val="22"/>
          <w:lang w:val="en-US"/>
        </w:rPr>
        <w:t xml:space="preserve">? </w:t>
      </w:r>
      <w:r w:rsidRPr="009F73F0">
        <w:rPr>
          <w:b/>
          <w:bCs/>
          <w:sz w:val="22"/>
          <w:szCs w:val="22"/>
          <w:lang w:val="en-US"/>
        </w:rPr>
        <w:t>If you suffer from any of the above, mar kit with an X or specify which disease it i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240"/>
        <w:gridCol w:w="3254"/>
      </w:tblGrid>
      <w:tr w:rsidR="00887BD5" w:rsidRPr="004A1FDB" w14:paraId="48760A15" w14:textId="77777777" w:rsidTr="009D3DAC">
        <w:tc>
          <w:tcPr>
            <w:tcW w:w="5240" w:type="dxa"/>
          </w:tcPr>
          <w:p w14:paraId="10869784" w14:textId="25C2D23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H</w:t>
            </w:r>
            <w:r w:rsidR="009F73F0">
              <w:rPr>
                <w:sz w:val="22"/>
                <w:szCs w:val="22"/>
              </w:rPr>
              <w:t>ypertension</w:t>
            </w:r>
          </w:p>
        </w:tc>
        <w:tc>
          <w:tcPr>
            <w:tcW w:w="3254" w:type="dxa"/>
          </w:tcPr>
          <w:p w14:paraId="166F5755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614A38EE" w14:textId="77777777" w:rsidTr="009D3DAC">
        <w:tc>
          <w:tcPr>
            <w:tcW w:w="5240" w:type="dxa"/>
          </w:tcPr>
          <w:p w14:paraId="736D95ED" w14:textId="0AF5E569" w:rsidR="00887BD5" w:rsidRPr="004A1FDB" w:rsidRDefault="009F73F0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since when?</w:t>
            </w:r>
          </w:p>
        </w:tc>
        <w:tc>
          <w:tcPr>
            <w:tcW w:w="3254" w:type="dxa"/>
          </w:tcPr>
          <w:p w14:paraId="4E1D9E2E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667A5194" w14:textId="77777777" w:rsidTr="009D3DAC">
        <w:tc>
          <w:tcPr>
            <w:tcW w:w="5240" w:type="dxa"/>
          </w:tcPr>
          <w:p w14:paraId="7776E3B7" w14:textId="1B27C7A7" w:rsidR="00887BD5" w:rsidRPr="004A1FDB" w:rsidRDefault="009F73F0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cholesterolemia</w:t>
            </w:r>
          </w:p>
        </w:tc>
        <w:tc>
          <w:tcPr>
            <w:tcW w:w="3254" w:type="dxa"/>
          </w:tcPr>
          <w:p w14:paraId="270ADAD8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0C5CA44F" w14:textId="77777777" w:rsidTr="009D3DAC">
        <w:tc>
          <w:tcPr>
            <w:tcW w:w="5240" w:type="dxa"/>
          </w:tcPr>
          <w:p w14:paraId="7D98950C" w14:textId="48AFA02C" w:rsidR="009F73F0" w:rsidRPr="004A1FDB" w:rsidRDefault="009F73F0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obstructive pulmonary disease</w:t>
            </w:r>
          </w:p>
        </w:tc>
        <w:tc>
          <w:tcPr>
            <w:tcW w:w="3254" w:type="dxa"/>
          </w:tcPr>
          <w:p w14:paraId="619AD7FB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9F73F0" w14:paraId="2DBF3732" w14:textId="77777777" w:rsidTr="009D3DAC">
        <w:tc>
          <w:tcPr>
            <w:tcW w:w="5240" w:type="dxa"/>
          </w:tcPr>
          <w:p w14:paraId="5918224B" w14:textId="766C35A2" w:rsidR="00887BD5" w:rsidRPr="009F73F0" w:rsidRDefault="009F73F0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  <w:lang w:val="en-US"/>
              </w:rPr>
            </w:pPr>
            <w:r w:rsidRPr="009F73F0">
              <w:rPr>
                <w:sz w:val="22"/>
                <w:szCs w:val="22"/>
                <w:lang w:val="en-US"/>
              </w:rPr>
              <w:t>Heart failure or ischemic heart disease</w:t>
            </w:r>
          </w:p>
        </w:tc>
        <w:tc>
          <w:tcPr>
            <w:tcW w:w="3254" w:type="dxa"/>
          </w:tcPr>
          <w:p w14:paraId="0DE88EE9" w14:textId="77777777" w:rsidR="00887BD5" w:rsidRPr="009F73F0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87BD5" w:rsidRPr="004A1FDB" w14:paraId="0C675086" w14:textId="77777777" w:rsidTr="009D3DAC">
        <w:tc>
          <w:tcPr>
            <w:tcW w:w="5240" w:type="dxa"/>
          </w:tcPr>
          <w:p w14:paraId="1BB535A2" w14:textId="1B02AA23" w:rsidR="00887BD5" w:rsidRPr="004A1FDB" w:rsidRDefault="009F73F0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heral arterial disease</w:t>
            </w:r>
          </w:p>
        </w:tc>
        <w:tc>
          <w:tcPr>
            <w:tcW w:w="3254" w:type="dxa"/>
          </w:tcPr>
          <w:p w14:paraId="11D751BC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7C4615AD" w14:textId="77777777" w:rsidTr="009D3DAC">
        <w:tc>
          <w:tcPr>
            <w:tcW w:w="5240" w:type="dxa"/>
          </w:tcPr>
          <w:p w14:paraId="7288D322" w14:textId="23CBECB4" w:rsidR="00887BD5" w:rsidRPr="004A1FDB" w:rsidRDefault="009F73F0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renal insufficiency</w:t>
            </w:r>
            <w:r w:rsidR="00887BD5" w:rsidRPr="004A1F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54" w:type="dxa"/>
          </w:tcPr>
          <w:p w14:paraId="0618B0DF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6A49C6F2" w14:textId="77777777" w:rsidTr="009D3DAC">
        <w:tc>
          <w:tcPr>
            <w:tcW w:w="5240" w:type="dxa"/>
          </w:tcPr>
          <w:p w14:paraId="56351101" w14:textId="72B3E529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Dep</w:t>
            </w:r>
            <w:r w:rsidR="009F73F0">
              <w:rPr>
                <w:sz w:val="22"/>
                <w:szCs w:val="22"/>
              </w:rPr>
              <w:t>pression</w:t>
            </w:r>
          </w:p>
        </w:tc>
        <w:tc>
          <w:tcPr>
            <w:tcW w:w="3254" w:type="dxa"/>
          </w:tcPr>
          <w:p w14:paraId="4CDA35AB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0887FF41" w14:textId="77777777" w:rsidTr="009D3DAC">
        <w:tc>
          <w:tcPr>
            <w:tcW w:w="5240" w:type="dxa"/>
          </w:tcPr>
          <w:p w14:paraId="27BA96AB" w14:textId="45BBE65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C</w:t>
            </w:r>
            <w:r w:rsidR="009F73F0">
              <w:rPr>
                <w:sz w:val="22"/>
                <w:szCs w:val="22"/>
              </w:rPr>
              <w:t>ancer</w:t>
            </w:r>
          </w:p>
        </w:tc>
        <w:tc>
          <w:tcPr>
            <w:tcW w:w="3254" w:type="dxa"/>
          </w:tcPr>
          <w:p w14:paraId="3C32EBAC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4EE758A7" w14:textId="77777777" w:rsidTr="009D3DAC">
        <w:tc>
          <w:tcPr>
            <w:tcW w:w="5240" w:type="dxa"/>
          </w:tcPr>
          <w:p w14:paraId="30AB9F40" w14:textId="708F1BF2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Art</w:t>
            </w:r>
            <w:r w:rsidR="009F73F0">
              <w:rPr>
                <w:sz w:val="22"/>
                <w:szCs w:val="22"/>
              </w:rPr>
              <w:t>hritis</w:t>
            </w:r>
          </w:p>
        </w:tc>
        <w:tc>
          <w:tcPr>
            <w:tcW w:w="3254" w:type="dxa"/>
          </w:tcPr>
          <w:p w14:paraId="430917EB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6FA7266B" w14:textId="77777777" w:rsidTr="009D3DAC">
        <w:tc>
          <w:tcPr>
            <w:tcW w:w="5240" w:type="dxa"/>
          </w:tcPr>
          <w:p w14:paraId="5D33C057" w14:textId="2D2D3A41" w:rsidR="00887BD5" w:rsidRPr="004A1FDB" w:rsidRDefault="009F73F0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arthritis</w:t>
            </w:r>
          </w:p>
        </w:tc>
        <w:tc>
          <w:tcPr>
            <w:tcW w:w="3254" w:type="dxa"/>
          </w:tcPr>
          <w:p w14:paraId="2566B129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4F849FEB" w14:textId="77777777" w:rsidTr="009D3DAC">
        <w:tc>
          <w:tcPr>
            <w:tcW w:w="5240" w:type="dxa"/>
          </w:tcPr>
          <w:p w14:paraId="08F0C3BD" w14:textId="6703FCBB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Osteo</w:t>
            </w:r>
            <w:r w:rsidR="009F73F0">
              <w:rPr>
                <w:sz w:val="22"/>
                <w:szCs w:val="22"/>
              </w:rPr>
              <w:t>porosis</w:t>
            </w:r>
          </w:p>
        </w:tc>
        <w:tc>
          <w:tcPr>
            <w:tcW w:w="3254" w:type="dxa"/>
          </w:tcPr>
          <w:p w14:paraId="1791CD7B" w14:textId="77777777" w:rsidR="00887BD5" w:rsidRPr="004A1FDB" w:rsidRDefault="00887BD5" w:rsidP="003777DD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</w:p>
        </w:tc>
      </w:tr>
      <w:tr w:rsidR="00887BD5" w:rsidRPr="004A1FDB" w14:paraId="332F1AC7" w14:textId="77777777" w:rsidTr="009D3DAC">
        <w:tc>
          <w:tcPr>
            <w:tcW w:w="5240" w:type="dxa"/>
          </w:tcPr>
          <w:p w14:paraId="44730B42" w14:textId="203121BB" w:rsidR="00887BD5" w:rsidRPr="004A1FDB" w:rsidRDefault="00887BD5" w:rsidP="003777DD">
            <w:pPr>
              <w:spacing w:before="20" w:afterLines="20" w:after="48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O</w:t>
            </w:r>
            <w:r w:rsidR="009F73F0">
              <w:rPr>
                <w:sz w:val="22"/>
                <w:szCs w:val="22"/>
              </w:rPr>
              <w:t>ther</w:t>
            </w:r>
          </w:p>
        </w:tc>
        <w:tc>
          <w:tcPr>
            <w:tcW w:w="3254" w:type="dxa"/>
          </w:tcPr>
          <w:p w14:paraId="0C83B122" w14:textId="77777777" w:rsidR="00887BD5" w:rsidRPr="004A1FDB" w:rsidRDefault="00887BD5" w:rsidP="00F576C3">
            <w:pPr>
              <w:spacing w:after="360"/>
              <w:jc w:val="both"/>
              <w:rPr>
                <w:sz w:val="22"/>
                <w:szCs w:val="22"/>
              </w:rPr>
            </w:pPr>
          </w:p>
        </w:tc>
      </w:tr>
    </w:tbl>
    <w:p w14:paraId="6780050D" w14:textId="6694D2FE" w:rsidR="009D3DAC" w:rsidRPr="004A1FDB" w:rsidRDefault="009D3DAC" w:rsidP="004A1FDB">
      <w:pPr>
        <w:spacing w:before="240" w:after="120"/>
        <w:jc w:val="both"/>
        <w:rPr>
          <w:b/>
          <w:bCs/>
          <w:sz w:val="22"/>
          <w:szCs w:val="22"/>
        </w:rPr>
      </w:pPr>
      <w:r w:rsidRPr="004A1FDB">
        <w:rPr>
          <w:b/>
          <w:bCs/>
          <w:sz w:val="22"/>
          <w:szCs w:val="22"/>
        </w:rPr>
        <w:t>Medica</w:t>
      </w:r>
      <w:r w:rsidR="009F73F0">
        <w:rPr>
          <w:b/>
          <w:bCs/>
          <w:sz w:val="22"/>
          <w:szCs w:val="22"/>
        </w:rPr>
        <w:t>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A1FDB" w:rsidRPr="009F73F0" w14:paraId="45658499" w14:textId="77777777" w:rsidTr="004A1FDB">
        <w:tc>
          <w:tcPr>
            <w:tcW w:w="8494" w:type="dxa"/>
          </w:tcPr>
          <w:p w14:paraId="47CD8B09" w14:textId="5E129673" w:rsidR="004A1FDB" w:rsidRPr="009F73F0" w:rsidRDefault="009F73F0" w:rsidP="003777DD">
            <w:pPr>
              <w:spacing w:before="120" w:after="120"/>
              <w:jc w:val="both"/>
              <w:rPr>
                <w:sz w:val="22"/>
                <w:szCs w:val="22"/>
                <w:lang w:val="en-US"/>
              </w:rPr>
            </w:pPr>
            <w:r w:rsidRPr="009F73F0">
              <w:rPr>
                <w:sz w:val="22"/>
                <w:szCs w:val="22"/>
                <w:lang w:val="en-US"/>
              </w:rPr>
              <w:t>What medications do you take on a regular basis? Indicate which ones and for what purpose.</w:t>
            </w:r>
            <w:r w:rsidR="004A1FDB" w:rsidRPr="009F73F0">
              <w:rPr>
                <w:sz w:val="22"/>
                <w:szCs w:val="22"/>
                <w:lang w:val="en-US"/>
              </w:rPr>
              <w:t xml:space="preserve"> </w:t>
            </w:r>
          </w:p>
          <w:p w14:paraId="5A8197BE" w14:textId="77777777" w:rsidR="004A1FDB" w:rsidRPr="009F73F0" w:rsidRDefault="004A1FDB" w:rsidP="009D3DAC">
            <w:pPr>
              <w:spacing w:before="120" w:after="120"/>
              <w:jc w:val="both"/>
              <w:rPr>
                <w:b/>
                <w:bCs/>
                <w:sz w:val="22"/>
                <w:szCs w:val="22"/>
                <w:lang w:val="en-US"/>
              </w:rPr>
            </w:pPr>
          </w:p>
          <w:p w14:paraId="06FD7B08" w14:textId="77777777" w:rsidR="003777DD" w:rsidRPr="009F73F0" w:rsidRDefault="003777DD" w:rsidP="009D3DAC">
            <w:pPr>
              <w:spacing w:before="120" w:after="120"/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4A1FDB" w:rsidRPr="009F73F0" w14:paraId="32618950" w14:textId="77777777" w:rsidTr="004A1FDB">
        <w:tc>
          <w:tcPr>
            <w:tcW w:w="8494" w:type="dxa"/>
          </w:tcPr>
          <w:p w14:paraId="014980F1" w14:textId="7A67C7FE" w:rsidR="004A1FDB" w:rsidRPr="009F73F0" w:rsidRDefault="009F73F0" w:rsidP="009D3DAC">
            <w:pPr>
              <w:spacing w:before="120" w:after="120"/>
              <w:jc w:val="both"/>
              <w:rPr>
                <w:sz w:val="22"/>
                <w:szCs w:val="22"/>
                <w:lang w:val="en-US"/>
              </w:rPr>
            </w:pPr>
            <w:r w:rsidRPr="009F73F0">
              <w:rPr>
                <w:sz w:val="22"/>
                <w:szCs w:val="22"/>
                <w:lang w:val="en-US"/>
              </w:rPr>
              <w:t>Do you take any medication on an occasional basis? Indicate which ones and what for.</w:t>
            </w:r>
          </w:p>
          <w:p w14:paraId="39C4304D" w14:textId="77777777" w:rsidR="003777DD" w:rsidRDefault="003777DD" w:rsidP="009D3DAC">
            <w:pPr>
              <w:spacing w:before="120" w:after="120"/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  <w:p w14:paraId="629CBF3E" w14:textId="77777777" w:rsidR="009F73F0" w:rsidRPr="009F73F0" w:rsidRDefault="009F73F0" w:rsidP="009D3DAC">
            <w:pPr>
              <w:spacing w:before="120" w:after="120"/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5F1B725C" w14:textId="4A56EA95" w:rsidR="0079315F" w:rsidRDefault="009F73F0" w:rsidP="009F7AC0">
      <w:pPr>
        <w:spacing w:before="240" w:after="120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ersonal history of diabet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9315F" w:rsidRPr="004A1FDB" w14:paraId="0D878FE9" w14:textId="77777777" w:rsidTr="00B56DE3">
        <w:tc>
          <w:tcPr>
            <w:tcW w:w="8494" w:type="dxa"/>
          </w:tcPr>
          <w:p w14:paraId="17FFF732" w14:textId="6703AADD" w:rsidR="0079315F" w:rsidRDefault="009F73F0" w:rsidP="00B56DE3">
            <w:pPr>
              <w:spacing w:before="120" w:after="120"/>
              <w:jc w:val="both"/>
              <w:rPr>
                <w:sz w:val="22"/>
                <w:szCs w:val="22"/>
              </w:rPr>
            </w:pPr>
            <w:r w:rsidRPr="009F73F0">
              <w:rPr>
                <w:sz w:val="22"/>
                <w:szCs w:val="22"/>
                <w:lang w:val="en-US"/>
              </w:rPr>
              <w:t xml:space="preserve">Do you have any relatives who suffer or have suffered from type 2 diabetes mellitus? </w:t>
            </w:r>
            <w:r>
              <w:rPr>
                <w:sz w:val="22"/>
                <w:szCs w:val="22"/>
              </w:rPr>
              <w:t>If yes, please specify relationship.</w:t>
            </w:r>
          </w:p>
          <w:p w14:paraId="0D54E951" w14:textId="2A3EDB67" w:rsidR="0079315F" w:rsidRPr="0079315F" w:rsidRDefault="0079315F" w:rsidP="00B56DE3">
            <w:pPr>
              <w:spacing w:before="120" w:after="120"/>
              <w:jc w:val="both"/>
              <w:rPr>
                <w:sz w:val="22"/>
                <w:szCs w:val="22"/>
              </w:rPr>
            </w:pPr>
          </w:p>
        </w:tc>
      </w:tr>
    </w:tbl>
    <w:p w14:paraId="79CE0B71" w14:textId="74F8833B" w:rsidR="009F7AC0" w:rsidRDefault="00992C51" w:rsidP="009F7AC0">
      <w:pPr>
        <w:spacing w:before="240" w:after="120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Frequency of Health car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9F7AC0" w:rsidRPr="00992C51" w14:paraId="24AE96D9" w14:textId="77777777" w:rsidTr="00B56DE3">
        <w:trPr>
          <w:trHeight w:val="993"/>
        </w:trPr>
        <w:tc>
          <w:tcPr>
            <w:tcW w:w="8494" w:type="dxa"/>
          </w:tcPr>
          <w:p w14:paraId="7099DB12" w14:textId="3D8805FC" w:rsidR="009F7AC0" w:rsidRPr="00992C51" w:rsidRDefault="00992C51" w:rsidP="00B56DE3">
            <w:pPr>
              <w:spacing w:before="120" w:after="120"/>
              <w:jc w:val="both"/>
              <w:rPr>
                <w:sz w:val="22"/>
                <w:szCs w:val="22"/>
                <w:lang w:val="en-US"/>
              </w:rPr>
            </w:pPr>
            <w:r w:rsidRPr="00992C51">
              <w:rPr>
                <w:sz w:val="22"/>
                <w:szCs w:val="22"/>
                <w:lang w:val="en-US"/>
              </w:rPr>
              <w:t>In relation to diabetes, how many times in a three-month period do you go to your primary care physician?</w:t>
            </w:r>
          </w:p>
          <w:p w14:paraId="59762677" w14:textId="77777777" w:rsidR="009F7AC0" w:rsidRPr="00992C51" w:rsidRDefault="009F7AC0" w:rsidP="00B56DE3">
            <w:pPr>
              <w:spacing w:before="120" w:after="120"/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37C5829F" w14:textId="1B938100" w:rsidR="009D3DAC" w:rsidRPr="0048466A" w:rsidRDefault="00992C51" w:rsidP="009F7AC0">
      <w:pPr>
        <w:spacing w:before="240" w:after="120"/>
        <w:jc w:val="both"/>
        <w:rPr>
          <w:sz w:val="22"/>
          <w:szCs w:val="22"/>
          <w:lang w:val="en-US"/>
        </w:rPr>
      </w:pPr>
      <w:r w:rsidRPr="0048466A">
        <w:rPr>
          <w:b/>
          <w:bCs/>
          <w:sz w:val="22"/>
          <w:szCs w:val="22"/>
          <w:lang w:val="en-US"/>
        </w:rPr>
        <w:t>Tobacco use (Indicate answer with X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99"/>
        <w:gridCol w:w="1695"/>
      </w:tblGrid>
      <w:tr w:rsidR="009D3DAC" w:rsidRPr="004A1FDB" w14:paraId="7C865106" w14:textId="77777777" w:rsidTr="004A1FDB">
        <w:tc>
          <w:tcPr>
            <w:tcW w:w="6799" w:type="dxa"/>
          </w:tcPr>
          <w:p w14:paraId="444F43C9" w14:textId="464A15A6" w:rsidR="009D3DAC" w:rsidRPr="004A1FDB" w:rsidRDefault="00992C51" w:rsidP="00887BD5">
            <w:pPr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695" w:type="dxa"/>
          </w:tcPr>
          <w:p w14:paraId="2FE84405" w14:textId="77777777" w:rsidR="009D3DAC" w:rsidRPr="004A1FDB" w:rsidRDefault="009D3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9D3DAC" w:rsidRPr="00992C51" w14:paraId="275CF8E1" w14:textId="77777777" w:rsidTr="004A1FDB">
        <w:tc>
          <w:tcPr>
            <w:tcW w:w="6799" w:type="dxa"/>
          </w:tcPr>
          <w:p w14:paraId="47DF51E2" w14:textId="12B0541C" w:rsidR="009D3DAC" w:rsidRPr="00992C51" w:rsidRDefault="00992C51" w:rsidP="009D3DAC">
            <w:pPr>
              <w:ind w:left="459"/>
              <w:jc w:val="both"/>
              <w:rPr>
                <w:sz w:val="22"/>
                <w:szCs w:val="22"/>
                <w:lang w:val="en-US"/>
              </w:rPr>
            </w:pPr>
            <w:r w:rsidRPr="00992C51">
              <w:rPr>
                <w:sz w:val="22"/>
                <w:szCs w:val="22"/>
                <w:lang w:val="en-US"/>
              </w:rPr>
              <w:t>Number of cigarettes per day</w:t>
            </w:r>
          </w:p>
        </w:tc>
        <w:tc>
          <w:tcPr>
            <w:tcW w:w="1695" w:type="dxa"/>
          </w:tcPr>
          <w:p w14:paraId="5D552AEF" w14:textId="77777777" w:rsidR="009D3DAC" w:rsidRPr="00992C51" w:rsidRDefault="009D3DAC" w:rsidP="00887BD5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D3DAC" w:rsidRPr="004A1FDB" w14:paraId="5597BBF8" w14:textId="77777777" w:rsidTr="004A1FDB">
        <w:tc>
          <w:tcPr>
            <w:tcW w:w="6799" w:type="dxa"/>
          </w:tcPr>
          <w:p w14:paraId="34C4925A" w14:textId="0A9C2177" w:rsidR="009D3DAC" w:rsidRPr="004A1FDB" w:rsidRDefault="00992C51" w:rsidP="009D3DAC">
            <w:pPr>
              <w:ind w:left="45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years smoking</w:t>
            </w:r>
          </w:p>
        </w:tc>
        <w:tc>
          <w:tcPr>
            <w:tcW w:w="1695" w:type="dxa"/>
          </w:tcPr>
          <w:p w14:paraId="742F4C87" w14:textId="77777777" w:rsidR="009D3DAC" w:rsidRPr="004A1FDB" w:rsidRDefault="009D3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9D3DAC" w:rsidRPr="00992C51" w14:paraId="3CFF07EA" w14:textId="77777777" w:rsidTr="004A1FDB">
        <w:tc>
          <w:tcPr>
            <w:tcW w:w="6799" w:type="dxa"/>
          </w:tcPr>
          <w:p w14:paraId="39130CB5" w14:textId="02279747" w:rsidR="009D3DAC" w:rsidRPr="00992C51" w:rsidRDefault="00992C51" w:rsidP="00887BD5">
            <w:pPr>
              <w:jc w:val="both"/>
              <w:rPr>
                <w:sz w:val="22"/>
                <w:szCs w:val="22"/>
                <w:lang w:val="en-US"/>
              </w:rPr>
            </w:pPr>
            <w:r w:rsidRPr="00992C51">
              <w:rPr>
                <w:b/>
                <w:bCs/>
                <w:sz w:val="22"/>
                <w:szCs w:val="22"/>
                <w:lang w:val="en-US"/>
              </w:rPr>
              <w:t xml:space="preserve">Ex–smoker </w:t>
            </w:r>
            <w:r w:rsidRPr="00992C51">
              <w:rPr>
                <w:sz w:val="22"/>
                <w:szCs w:val="22"/>
                <w:lang w:val="en-US"/>
              </w:rPr>
              <w:t>(not smoked in the last 6 months)</w:t>
            </w:r>
          </w:p>
        </w:tc>
        <w:tc>
          <w:tcPr>
            <w:tcW w:w="1695" w:type="dxa"/>
          </w:tcPr>
          <w:p w14:paraId="2ADB6002" w14:textId="77777777" w:rsidR="009D3DAC" w:rsidRPr="00992C51" w:rsidRDefault="009D3DAC" w:rsidP="00887BD5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D3DAC" w:rsidRPr="004A1FDB" w14:paraId="564737AB" w14:textId="77777777" w:rsidTr="004A1FDB">
        <w:tc>
          <w:tcPr>
            <w:tcW w:w="6799" w:type="dxa"/>
          </w:tcPr>
          <w:p w14:paraId="5150ED89" w14:textId="0B4D3486" w:rsidR="009D3DAC" w:rsidRPr="004A1FDB" w:rsidRDefault="009D3DAC" w:rsidP="00887BD5">
            <w:pPr>
              <w:jc w:val="both"/>
              <w:rPr>
                <w:b/>
                <w:bCs/>
                <w:sz w:val="22"/>
                <w:szCs w:val="22"/>
              </w:rPr>
            </w:pPr>
            <w:r w:rsidRPr="004A1FDB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695" w:type="dxa"/>
          </w:tcPr>
          <w:p w14:paraId="28B581F4" w14:textId="77777777" w:rsidR="009D3DAC" w:rsidRPr="004A1FDB" w:rsidRDefault="009D3DAC" w:rsidP="00887BD5">
            <w:pPr>
              <w:jc w:val="both"/>
              <w:rPr>
                <w:sz w:val="22"/>
                <w:szCs w:val="22"/>
              </w:rPr>
            </w:pPr>
          </w:p>
        </w:tc>
      </w:tr>
    </w:tbl>
    <w:p w14:paraId="298B2914" w14:textId="5FCA6C60" w:rsidR="003918CF" w:rsidRPr="00992C51" w:rsidRDefault="00992C51" w:rsidP="009F7AC0">
      <w:pPr>
        <w:spacing w:before="240" w:after="120"/>
        <w:jc w:val="both"/>
        <w:rPr>
          <w:b/>
          <w:bCs/>
          <w:sz w:val="22"/>
          <w:szCs w:val="22"/>
          <w:lang w:val="en-US"/>
        </w:rPr>
      </w:pPr>
      <w:r w:rsidRPr="00992C51">
        <w:rPr>
          <w:b/>
          <w:bCs/>
          <w:sz w:val="22"/>
          <w:szCs w:val="22"/>
          <w:lang w:val="en-US"/>
        </w:rPr>
        <w:t>Alcohol consumption (Indicate answer with X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99"/>
        <w:gridCol w:w="1695"/>
      </w:tblGrid>
      <w:tr w:rsidR="003918CF" w:rsidRPr="004A1FDB" w14:paraId="45C859FE" w14:textId="77777777" w:rsidTr="00B56DE3">
        <w:tc>
          <w:tcPr>
            <w:tcW w:w="6799" w:type="dxa"/>
          </w:tcPr>
          <w:p w14:paraId="72FC80BC" w14:textId="37B2E1EA" w:rsidR="003918CF" w:rsidRPr="004A1FDB" w:rsidRDefault="00992C51" w:rsidP="00B56DE3">
            <w:pPr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695" w:type="dxa"/>
          </w:tcPr>
          <w:p w14:paraId="5BE39B44" w14:textId="77777777" w:rsidR="003918CF" w:rsidRPr="004A1FDB" w:rsidRDefault="003918CF" w:rsidP="00B56DE3">
            <w:pPr>
              <w:jc w:val="both"/>
              <w:rPr>
                <w:sz w:val="22"/>
                <w:szCs w:val="22"/>
              </w:rPr>
            </w:pPr>
          </w:p>
        </w:tc>
      </w:tr>
      <w:tr w:rsidR="003918CF" w:rsidRPr="00992C51" w14:paraId="1E667489" w14:textId="77777777" w:rsidTr="00B56DE3">
        <w:tc>
          <w:tcPr>
            <w:tcW w:w="6799" w:type="dxa"/>
          </w:tcPr>
          <w:p w14:paraId="32313A65" w14:textId="65106E9C" w:rsidR="003918CF" w:rsidRPr="00992C51" w:rsidRDefault="007A09DF" w:rsidP="003918CF">
            <w:pPr>
              <w:jc w:val="both"/>
              <w:rPr>
                <w:sz w:val="22"/>
                <w:szCs w:val="22"/>
                <w:lang w:val="en-US"/>
              </w:rPr>
            </w:pPr>
            <w:r w:rsidRPr="00992C51">
              <w:rPr>
                <w:sz w:val="22"/>
                <w:szCs w:val="22"/>
                <w:lang w:val="en-US"/>
              </w:rPr>
              <w:t>D</w:t>
            </w:r>
            <w:r w:rsidR="00992C51" w:rsidRPr="00992C51">
              <w:rPr>
                <w:sz w:val="22"/>
                <w:szCs w:val="22"/>
                <w:lang w:val="en-US"/>
              </w:rPr>
              <w:t>aily (indicate number of drinks per day)</w:t>
            </w:r>
          </w:p>
        </w:tc>
        <w:tc>
          <w:tcPr>
            <w:tcW w:w="1695" w:type="dxa"/>
          </w:tcPr>
          <w:p w14:paraId="2599F55B" w14:textId="77777777" w:rsidR="003918CF" w:rsidRPr="00992C51" w:rsidRDefault="003918CF" w:rsidP="00B56DE3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7A09DF" w:rsidRPr="00992C51" w14:paraId="4A7E2735" w14:textId="77777777" w:rsidTr="00B56DE3">
        <w:tc>
          <w:tcPr>
            <w:tcW w:w="6799" w:type="dxa"/>
          </w:tcPr>
          <w:p w14:paraId="1403DABE" w14:textId="69923CC2" w:rsidR="007A09DF" w:rsidRPr="00992C51" w:rsidRDefault="00992C51" w:rsidP="003918CF">
            <w:pPr>
              <w:jc w:val="both"/>
              <w:rPr>
                <w:sz w:val="22"/>
                <w:szCs w:val="22"/>
                <w:lang w:val="en-US"/>
              </w:rPr>
            </w:pPr>
            <w:r w:rsidRPr="00992C51">
              <w:rPr>
                <w:sz w:val="22"/>
                <w:szCs w:val="22"/>
                <w:lang w:val="en-US"/>
              </w:rPr>
              <w:t>Weekend (indicate number of total weekend</w:t>
            </w:r>
            <w:r>
              <w:rPr>
                <w:sz w:val="22"/>
                <w:szCs w:val="22"/>
                <w:lang w:val="en-US"/>
              </w:rPr>
              <w:t xml:space="preserve"> drinks)</w:t>
            </w:r>
          </w:p>
        </w:tc>
        <w:tc>
          <w:tcPr>
            <w:tcW w:w="1695" w:type="dxa"/>
          </w:tcPr>
          <w:p w14:paraId="72EB5DE6" w14:textId="77777777" w:rsidR="007A09DF" w:rsidRPr="00992C51" w:rsidRDefault="007A09DF" w:rsidP="00B56DE3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3918CF" w:rsidRPr="004A1FDB" w14:paraId="390380B3" w14:textId="77777777" w:rsidTr="00B56DE3">
        <w:tc>
          <w:tcPr>
            <w:tcW w:w="6799" w:type="dxa"/>
          </w:tcPr>
          <w:p w14:paraId="0D1DC5FB" w14:textId="77777777" w:rsidR="003918CF" w:rsidRPr="004A1FDB" w:rsidRDefault="003918CF" w:rsidP="00B56DE3">
            <w:pPr>
              <w:jc w:val="both"/>
              <w:rPr>
                <w:b/>
                <w:bCs/>
                <w:sz w:val="22"/>
                <w:szCs w:val="22"/>
              </w:rPr>
            </w:pPr>
            <w:r w:rsidRPr="004A1FDB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695" w:type="dxa"/>
          </w:tcPr>
          <w:p w14:paraId="4A40F4FE" w14:textId="77777777" w:rsidR="003918CF" w:rsidRPr="004A1FDB" w:rsidRDefault="003918CF" w:rsidP="00B56DE3">
            <w:pPr>
              <w:jc w:val="both"/>
              <w:rPr>
                <w:sz w:val="22"/>
                <w:szCs w:val="22"/>
              </w:rPr>
            </w:pPr>
          </w:p>
        </w:tc>
      </w:tr>
    </w:tbl>
    <w:p w14:paraId="371B5CCC" w14:textId="31BE7F85" w:rsidR="009D3DAC" w:rsidRPr="004A1FDB" w:rsidRDefault="00992C51" w:rsidP="009F7AC0">
      <w:pPr>
        <w:spacing w:before="240" w:after="120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OCIODEMOGRAPHIC DATA</w:t>
      </w:r>
    </w:p>
    <w:p w14:paraId="2B4C2725" w14:textId="1EBD972D" w:rsidR="000C7DAC" w:rsidRPr="00992C51" w:rsidRDefault="00992C51" w:rsidP="00887BD5">
      <w:pPr>
        <w:jc w:val="both"/>
        <w:rPr>
          <w:b/>
          <w:bCs/>
          <w:sz w:val="22"/>
          <w:szCs w:val="22"/>
          <w:lang w:val="en-US"/>
        </w:rPr>
      </w:pPr>
      <w:r w:rsidRPr="00992C51">
        <w:rPr>
          <w:b/>
          <w:bCs/>
          <w:sz w:val="22"/>
          <w:szCs w:val="22"/>
          <w:lang w:val="en-US"/>
        </w:rPr>
        <w:t>Educational level (Indicate answer with X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99"/>
        <w:gridCol w:w="1695"/>
      </w:tblGrid>
      <w:tr w:rsidR="000C7DAC" w:rsidRPr="004A1FDB" w14:paraId="3EBF82AA" w14:textId="77777777" w:rsidTr="004A1FDB">
        <w:tc>
          <w:tcPr>
            <w:tcW w:w="6799" w:type="dxa"/>
          </w:tcPr>
          <w:p w14:paraId="0C276E1F" w14:textId="2E205E0A" w:rsidR="000C7DAC" w:rsidRPr="004A1FDB" w:rsidRDefault="00992C51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education</w:t>
            </w:r>
          </w:p>
        </w:tc>
        <w:tc>
          <w:tcPr>
            <w:tcW w:w="1695" w:type="dxa"/>
          </w:tcPr>
          <w:p w14:paraId="5FB85C73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864F8E" w:rsidRPr="004A1FDB" w14:paraId="141E48EB" w14:textId="77777777" w:rsidTr="004A1FDB">
        <w:tc>
          <w:tcPr>
            <w:tcW w:w="6799" w:type="dxa"/>
          </w:tcPr>
          <w:p w14:paraId="199A38B3" w14:textId="64A90EAF" w:rsidR="00864F8E" w:rsidRPr="004A1FDB" w:rsidRDefault="00992C51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 education</w:t>
            </w:r>
          </w:p>
        </w:tc>
        <w:tc>
          <w:tcPr>
            <w:tcW w:w="1695" w:type="dxa"/>
          </w:tcPr>
          <w:p w14:paraId="4C7DE09A" w14:textId="77777777" w:rsidR="00864F8E" w:rsidRPr="004A1FDB" w:rsidRDefault="00864F8E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18949687" w14:textId="77777777" w:rsidTr="004A1FDB">
        <w:tc>
          <w:tcPr>
            <w:tcW w:w="6799" w:type="dxa"/>
          </w:tcPr>
          <w:p w14:paraId="54049A42" w14:textId="172F5A60" w:rsidR="000C7DAC" w:rsidRPr="004A1FDB" w:rsidRDefault="00992C51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education</w:t>
            </w:r>
          </w:p>
        </w:tc>
        <w:tc>
          <w:tcPr>
            <w:tcW w:w="1695" w:type="dxa"/>
          </w:tcPr>
          <w:p w14:paraId="4F9EC266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600F92D6" w14:textId="77777777" w:rsidTr="004A1FDB">
        <w:tc>
          <w:tcPr>
            <w:tcW w:w="6799" w:type="dxa"/>
          </w:tcPr>
          <w:p w14:paraId="175F79DC" w14:textId="3DF8EBC3" w:rsidR="000C7DAC" w:rsidRPr="004A1FDB" w:rsidRDefault="00992C51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tificate of professionalism</w:t>
            </w:r>
          </w:p>
        </w:tc>
        <w:tc>
          <w:tcPr>
            <w:tcW w:w="1695" w:type="dxa"/>
          </w:tcPr>
          <w:p w14:paraId="44D2A4F8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72E59D7A" w14:textId="77777777" w:rsidTr="004A1FDB">
        <w:tc>
          <w:tcPr>
            <w:tcW w:w="6799" w:type="dxa"/>
          </w:tcPr>
          <w:p w14:paraId="5081064A" w14:textId="22BDF57E" w:rsidR="000C7DAC" w:rsidRPr="004A1FDB" w:rsidRDefault="00992C51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cational training</w:t>
            </w:r>
          </w:p>
        </w:tc>
        <w:tc>
          <w:tcPr>
            <w:tcW w:w="1695" w:type="dxa"/>
          </w:tcPr>
          <w:p w14:paraId="00DB29F7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6C30901C" w14:textId="77777777" w:rsidTr="004A1FDB">
        <w:tc>
          <w:tcPr>
            <w:tcW w:w="6799" w:type="dxa"/>
          </w:tcPr>
          <w:p w14:paraId="6DD74CBA" w14:textId="20838516" w:rsidR="000C7DAC" w:rsidRPr="004A1FDB" w:rsidRDefault="00992C51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studies</w:t>
            </w:r>
          </w:p>
        </w:tc>
        <w:tc>
          <w:tcPr>
            <w:tcW w:w="1695" w:type="dxa"/>
          </w:tcPr>
          <w:p w14:paraId="77A7673D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</w:tbl>
    <w:p w14:paraId="65F098DD" w14:textId="3F924875" w:rsidR="000C7DAC" w:rsidRPr="00567552" w:rsidRDefault="00567552" w:rsidP="004A1FDB">
      <w:pPr>
        <w:spacing w:before="120"/>
        <w:jc w:val="both"/>
        <w:rPr>
          <w:b/>
          <w:bCs/>
          <w:sz w:val="22"/>
          <w:szCs w:val="22"/>
          <w:lang w:val="en-US"/>
        </w:rPr>
      </w:pPr>
      <w:r w:rsidRPr="00567552">
        <w:rPr>
          <w:b/>
          <w:bCs/>
          <w:sz w:val="22"/>
          <w:szCs w:val="22"/>
          <w:lang w:val="en-US"/>
        </w:rPr>
        <w:t>Marital status (Indicate answer with X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99"/>
        <w:gridCol w:w="1695"/>
      </w:tblGrid>
      <w:tr w:rsidR="000C7DAC" w:rsidRPr="004A1FDB" w14:paraId="6ACA4335" w14:textId="77777777" w:rsidTr="000C7DAC">
        <w:tc>
          <w:tcPr>
            <w:tcW w:w="6799" w:type="dxa"/>
          </w:tcPr>
          <w:p w14:paraId="1B046139" w14:textId="684B21DA" w:rsidR="000C7DAC" w:rsidRPr="004A1FDB" w:rsidRDefault="000C7DAC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S</w:t>
            </w:r>
            <w:r w:rsidR="00567552">
              <w:rPr>
                <w:sz w:val="22"/>
                <w:szCs w:val="22"/>
              </w:rPr>
              <w:t>ingle</w:t>
            </w:r>
          </w:p>
        </w:tc>
        <w:tc>
          <w:tcPr>
            <w:tcW w:w="1695" w:type="dxa"/>
          </w:tcPr>
          <w:p w14:paraId="12128022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6BD52F5E" w14:textId="77777777" w:rsidTr="000C7DAC">
        <w:tc>
          <w:tcPr>
            <w:tcW w:w="6799" w:type="dxa"/>
          </w:tcPr>
          <w:p w14:paraId="6C81448F" w14:textId="181227F0" w:rsidR="000C7DAC" w:rsidRPr="004A1FDB" w:rsidRDefault="00567552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</w:t>
            </w:r>
            <w:r w:rsidR="000C7DAC" w:rsidRPr="004A1F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95" w:type="dxa"/>
          </w:tcPr>
          <w:p w14:paraId="363008FA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864F8E" w:rsidRPr="004A1FDB" w14:paraId="37C1C155" w14:textId="77777777" w:rsidTr="000C7DAC">
        <w:tc>
          <w:tcPr>
            <w:tcW w:w="6799" w:type="dxa"/>
          </w:tcPr>
          <w:p w14:paraId="05311A4B" w14:textId="0A6CAE3F" w:rsidR="00864F8E" w:rsidRPr="004A1FDB" w:rsidRDefault="00567552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estic partnership</w:t>
            </w:r>
          </w:p>
        </w:tc>
        <w:tc>
          <w:tcPr>
            <w:tcW w:w="1695" w:type="dxa"/>
          </w:tcPr>
          <w:p w14:paraId="47CA523D" w14:textId="77777777" w:rsidR="00864F8E" w:rsidRPr="004A1FDB" w:rsidRDefault="00864F8E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0BF54594" w14:textId="77777777" w:rsidTr="000C7DAC">
        <w:tc>
          <w:tcPr>
            <w:tcW w:w="6799" w:type="dxa"/>
          </w:tcPr>
          <w:p w14:paraId="6C870D1A" w14:textId="5F8AB508" w:rsidR="000C7DAC" w:rsidRPr="004A1FDB" w:rsidRDefault="000C7DAC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Divor</w:t>
            </w:r>
            <w:r w:rsidR="00567552">
              <w:rPr>
                <w:sz w:val="22"/>
                <w:szCs w:val="22"/>
              </w:rPr>
              <w:t>ced</w:t>
            </w:r>
          </w:p>
        </w:tc>
        <w:tc>
          <w:tcPr>
            <w:tcW w:w="1695" w:type="dxa"/>
          </w:tcPr>
          <w:p w14:paraId="140E8447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7FFCCC89" w14:textId="77777777" w:rsidTr="000C7DAC">
        <w:tc>
          <w:tcPr>
            <w:tcW w:w="6799" w:type="dxa"/>
          </w:tcPr>
          <w:p w14:paraId="5B7AF191" w14:textId="2CA8CC96" w:rsidR="000C7DAC" w:rsidRPr="004A1FDB" w:rsidRDefault="000C7DAC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Separa</w:t>
            </w:r>
            <w:r w:rsidR="00567552">
              <w:rPr>
                <w:sz w:val="22"/>
                <w:szCs w:val="22"/>
              </w:rPr>
              <w:t>ted</w:t>
            </w:r>
          </w:p>
        </w:tc>
        <w:tc>
          <w:tcPr>
            <w:tcW w:w="1695" w:type="dxa"/>
          </w:tcPr>
          <w:p w14:paraId="1692275D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30A2461E" w14:textId="77777777" w:rsidTr="000C7DAC">
        <w:tc>
          <w:tcPr>
            <w:tcW w:w="6799" w:type="dxa"/>
          </w:tcPr>
          <w:p w14:paraId="203F94FD" w14:textId="050FD07A" w:rsidR="000C7DAC" w:rsidRPr="004A1FDB" w:rsidRDefault="00567552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dowed</w:t>
            </w:r>
          </w:p>
        </w:tc>
        <w:tc>
          <w:tcPr>
            <w:tcW w:w="1695" w:type="dxa"/>
          </w:tcPr>
          <w:p w14:paraId="42437312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</w:tbl>
    <w:p w14:paraId="2C3C75F9" w14:textId="16DAA840" w:rsidR="000C7DAC" w:rsidRPr="00567552" w:rsidRDefault="00567552" w:rsidP="004A1FDB">
      <w:pPr>
        <w:spacing w:before="120"/>
        <w:jc w:val="both"/>
        <w:rPr>
          <w:b/>
          <w:bCs/>
          <w:sz w:val="22"/>
          <w:szCs w:val="22"/>
          <w:lang w:val="en-US"/>
        </w:rPr>
      </w:pPr>
      <w:r w:rsidRPr="00567552">
        <w:rPr>
          <w:b/>
          <w:bCs/>
          <w:sz w:val="22"/>
          <w:szCs w:val="22"/>
          <w:lang w:val="en-US"/>
        </w:rPr>
        <w:t>Work activity (Indicate the answer with X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99"/>
        <w:gridCol w:w="1695"/>
      </w:tblGrid>
      <w:tr w:rsidR="000C7DAC" w:rsidRPr="004A1FDB" w14:paraId="7EF6BCC2" w14:textId="77777777" w:rsidTr="000C7DAC">
        <w:tc>
          <w:tcPr>
            <w:tcW w:w="6799" w:type="dxa"/>
          </w:tcPr>
          <w:p w14:paraId="465C4619" w14:textId="272E67B7" w:rsidR="000C7DAC" w:rsidRPr="004A1FDB" w:rsidRDefault="00567552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</w:t>
            </w:r>
          </w:p>
        </w:tc>
        <w:tc>
          <w:tcPr>
            <w:tcW w:w="1695" w:type="dxa"/>
          </w:tcPr>
          <w:p w14:paraId="5CFA074B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35E6DDF5" w14:textId="77777777" w:rsidTr="000C7DAC">
        <w:tc>
          <w:tcPr>
            <w:tcW w:w="6799" w:type="dxa"/>
          </w:tcPr>
          <w:p w14:paraId="5AB4499F" w14:textId="53D26A7C" w:rsidR="000C7DAC" w:rsidRPr="004A1FDB" w:rsidRDefault="000C7DAC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 xml:space="preserve">Pre </w:t>
            </w:r>
            <w:r w:rsidR="00567552">
              <w:rPr>
                <w:sz w:val="22"/>
                <w:szCs w:val="22"/>
              </w:rPr>
              <w:t>retired</w:t>
            </w:r>
          </w:p>
        </w:tc>
        <w:tc>
          <w:tcPr>
            <w:tcW w:w="1695" w:type="dxa"/>
          </w:tcPr>
          <w:p w14:paraId="51794F5F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6925A21E" w14:textId="77777777" w:rsidTr="000C7DAC">
        <w:tc>
          <w:tcPr>
            <w:tcW w:w="6799" w:type="dxa"/>
          </w:tcPr>
          <w:p w14:paraId="74DDCFCD" w14:textId="03C0E50A" w:rsidR="000C7DAC" w:rsidRPr="004A1FDB" w:rsidRDefault="00567552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red</w:t>
            </w:r>
          </w:p>
        </w:tc>
        <w:tc>
          <w:tcPr>
            <w:tcW w:w="1695" w:type="dxa"/>
          </w:tcPr>
          <w:p w14:paraId="7C79D678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A1FDB" w14:paraId="6C48A666" w14:textId="77777777" w:rsidTr="000C7DAC">
        <w:tc>
          <w:tcPr>
            <w:tcW w:w="6799" w:type="dxa"/>
          </w:tcPr>
          <w:p w14:paraId="63C941B9" w14:textId="50F73EFD" w:rsidR="000C7DAC" w:rsidRPr="004A1FDB" w:rsidRDefault="000C7DAC" w:rsidP="004A1FDB">
            <w:pPr>
              <w:spacing w:before="20" w:after="20"/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O</w:t>
            </w:r>
            <w:r w:rsidR="00567552">
              <w:rPr>
                <w:sz w:val="22"/>
                <w:szCs w:val="22"/>
              </w:rPr>
              <w:t>ccupation</w:t>
            </w:r>
          </w:p>
        </w:tc>
        <w:tc>
          <w:tcPr>
            <w:tcW w:w="1695" w:type="dxa"/>
          </w:tcPr>
          <w:p w14:paraId="3AEB3478" w14:textId="77777777" w:rsidR="000C7DAC" w:rsidRPr="004A1FDB" w:rsidRDefault="000C7DAC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0C7DAC" w:rsidRPr="0048466A" w14:paraId="52C55CB4" w14:textId="77777777" w:rsidTr="000C7DAC">
        <w:tc>
          <w:tcPr>
            <w:tcW w:w="6799" w:type="dxa"/>
          </w:tcPr>
          <w:p w14:paraId="720F6A6D" w14:textId="603DD7BB" w:rsidR="000C7DAC" w:rsidRPr="0048466A" w:rsidRDefault="00567552" w:rsidP="004A1FDB">
            <w:pPr>
              <w:spacing w:before="20" w:after="20"/>
              <w:jc w:val="both"/>
              <w:rPr>
                <w:sz w:val="22"/>
                <w:szCs w:val="22"/>
                <w:lang w:val="en-US"/>
              </w:rPr>
            </w:pPr>
            <w:r w:rsidRPr="0048466A">
              <w:rPr>
                <w:sz w:val="22"/>
                <w:szCs w:val="22"/>
                <w:lang w:val="en-US"/>
              </w:rPr>
              <w:t>For how many years have you been in the occupation</w:t>
            </w:r>
            <w:r w:rsidR="000C7DAC" w:rsidRPr="0048466A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95" w:type="dxa"/>
          </w:tcPr>
          <w:p w14:paraId="5472CA3D" w14:textId="77777777" w:rsidR="000C7DAC" w:rsidRPr="0048466A" w:rsidRDefault="000C7DAC" w:rsidP="00887BD5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1B9708FE" w14:textId="3160046F" w:rsidR="009429AB" w:rsidRPr="004A1FDB" w:rsidRDefault="0048466A" w:rsidP="0087794C">
      <w:pPr>
        <w:spacing w:before="240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PORTS RECOR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31"/>
        <w:gridCol w:w="3963"/>
      </w:tblGrid>
      <w:tr w:rsidR="00D74C9E" w:rsidRPr="004A1FDB" w14:paraId="5959FAD7" w14:textId="77777777" w:rsidTr="00D74C9E">
        <w:tc>
          <w:tcPr>
            <w:tcW w:w="4531" w:type="dxa"/>
          </w:tcPr>
          <w:p w14:paraId="64782C9F" w14:textId="758128AB" w:rsidR="00D74C9E" w:rsidRPr="0048466A" w:rsidRDefault="0048466A" w:rsidP="00887BD5">
            <w:pPr>
              <w:jc w:val="both"/>
              <w:rPr>
                <w:sz w:val="22"/>
                <w:szCs w:val="22"/>
                <w:lang w:val="en-US"/>
              </w:rPr>
            </w:pPr>
            <w:r w:rsidRPr="0048466A">
              <w:rPr>
                <w:sz w:val="22"/>
                <w:szCs w:val="22"/>
                <w:lang w:val="en-US"/>
              </w:rPr>
              <w:t>In the past, have you continuously practiced any sport?</w:t>
            </w:r>
          </w:p>
        </w:tc>
        <w:tc>
          <w:tcPr>
            <w:tcW w:w="3963" w:type="dxa"/>
          </w:tcPr>
          <w:p w14:paraId="7154B2BD" w14:textId="3267CE7A" w:rsidR="00D74C9E" w:rsidRPr="004A1FDB" w:rsidRDefault="00D74C9E" w:rsidP="00887BD5">
            <w:pPr>
              <w:jc w:val="both"/>
              <w:rPr>
                <w:sz w:val="22"/>
                <w:szCs w:val="22"/>
              </w:rPr>
            </w:pPr>
            <w:r w:rsidRPr="004A1FDB">
              <w:rPr>
                <w:sz w:val="22"/>
                <w:szCs w:val="22"/>
              </w:rPr>
              <w:t>Indi</w:t>
            </w:r>
            <w:r w:rsidR="0048466A">
              <w:rPr>
                <w:sz w:val="22"/>
                <w:szCs w:val="22"/>
              </w:rPr>
              <w:t>cate which</w:t>
            </w:r>
          </w:p>
        </w:tc>
      </w:tr>
      <w:tr w:rsidR="00D74C9E" w:rsidRPr="004A1FDB" w14:paraId="4F965E97" w14:textId="77777777" w:rsidTr="00D74C9E">
        <w:tc>
          <w:tcPr>
            <w:tcW w:w="4531" w:type="dxa"/>
          </w:tcPr>
          <w:p w14:paraId="6BF8DF72" w14:textId="2F58A767" w:rsidR="00D74C9E" w:rsidRPr="004A1FDB" w:rsidRDefault="0048466A" w:rsidP="00887BD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how long (years)?</w:t>
            </w:r>
          </w:p>
        </w:tc>
        <w:tc>
          <w:tcPr>
            <w:tcW w:w="3963" w:type="dxa"/>
          </w:tcPr>
          <w:p w14:paraId="45A11458" w14:textId="77777777" w:rsidR="00D74C9E" w:rsidRPr="004A1FDB" w:rsidRDefault="00D74C9E" w:rsidP="00887BD5">
            <w:pPr>
              <w:jc w:val="both"/>
              <w:rPr>
                <w:sz w:val="22"/>
                <w:szCs w:val="22"/>
              </w:rPr>
            </w:pPr>
          </w:p>
        </w:tc>
      </w:tr>
      <w:tr w:rsidR="00D74C9E" w:rsidRPr="0048466A" w14:paraId="0949A611" w14:textId="77777777" w:rsidTr="00D74C9E">
        <w:tc>
          <w:tcPr>
            <w:tcW w:w="4531" w:type="dxa"/>
          </w:tcPr>
          <w:p w14:paraId="56B7B2E7" w14:textId="53735F47" w:rsidR="00D74C9E" w:rsidRPr="0048466A" w:rsidRDefault="0048466A" w:rsidP="00887BD5">
            <w:pPr>
              <w:jc w:val="both"/>
              <w:rPr>
                <w:sz w:val="22"/>
                <w:szCs w:val="22"/>
                <w:lang w:val="en-US"/>
              </w:rPr>
            </w:pPr>
            <w:r w:rsidRPr="0048466A">
              <w:rPr>
                <w:sz w:val="22"/>
                <w:szCs w:val="22"/>
                <w:lang w:val="en-US"/>
              </w:rPr>
              <w:t>What is the highest level of sport in which you have participated?</w:t>
            </w:r>
          </w:p>
        </w:tc>
        <w:tc>
          <w:tcPr>
            <w:tcW w:w="3963" w:type="dxa"/>
          </w:tcPr>
          <w:p w14:paraId="60571EE8" w14:textId="77777777" w:rsidR="00D74C9E" w:rsidRPr="0048466A" w:rsidRDefault="00D74C9E" w:rsidP="00887BD5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0C358580" w14:textId="0E9AA2DE" w:rsidR="00D74C9E" w:rsidRPr="004A1FDB" w:rsidRDefault="0048466A" w:rsidP="00CA4CD9">
      <w:pPr>
        <w:spacing w:before="240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njur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D74C9E" w:rsidRPr="0048466A" w14:paraId="59DBFEFD" w14:textId="77777777" w:rsidTr="00D74C9E">
        <w:tc>
          <w:tcPr>
            <w:tcW w:w="4247" w:type="dxa"/>
          </w:tcPr>
          <w:p w14:paraId="5C61D803" w14:textId="5CE8B85A" w:rsidR="00D74C9E" w:rsidRPr="0048466A" w:rsidRDefault="0048466A" w:rsidP="004A1FDB">
            <w:pPr>
              <w:spacing w:before="40" w:after="40"/>
              <w:jc w:val="both"/>
              <w:rPr>
                <w:sz w:val="22"/>
                <w:szCs w:val="22"/>
                <w:lang w:val="en-US"/>
              </w:rPr>
            </w:pPr>
            <w:r w:rsidRPr="0048466A">
              <w:rPr>
                <w:sz w:val="22"/>
                <w:szCs w:val="22"/>
                <w:lang w:val="en-US"/>
              </w:rPr>
              <w:t>Have you suffered any major sport or physical activity-related injury in the past?</w:t>
            </w:r>
          </w:p>
        </w:tc>
        <w:tc>
          <w:tcPr>
            <w:tcW w:w="4247" w:type="dxa"/>
          </w:tcPr>
          <w:p w14:paraId="30A8E167" w14:textId="01305063" w:rsidR="00D74C9E" w:rsidRPr="0048466A" w:rsidRDefault="0048466A" w:rsidP="004A1FDB">
            <w:pPr>
              <w:spacing w:before="40" w:after="40"/>
              <w:jc w:val="both"/>
              <w:rPr>
                <w:sz w:val="22"/>
                <w:szCs w:val="22"/>
                <w:lang w:val="en-US"/>
              </w:rPr>
            </w:pPr>
            <w:r w:rsidRPr="0048466A">
              <w:rPr>
                <w:sz w:val="22"/>
                <w:szCs w:val="22"/>
                <w:lang w:val="en-US"/>
              </w:rPr>
              <w:t>Indicate which and the year</w:t>
            </w:r>
            <w:r w:rsidR="005F757D" w:rsidRPr="0048466A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48466A" w:rsidRPr="0048466A" w14:paraId="60845D5F" w14:textId="77777777" w:rsidTr="00D74C9E">
        <w:tc>
          <w:tcPr>
            <w:tcW w:w="4247" w:type="dxa"/>
          </w:tcPr>
          <w:p w14:paraId="78DDD008" w14:textId="5FDD47E0" w:rsidR="0048466A" w:rsidRPr="0048466A" w:rsidRDefault="0048466A" w:rsidP="0048466A">
            <w:pPr>
              <w:spacing w:before="40" w:after="40"/>
              <w:jc w:val="both"/>
              <w:rPr>
                <w:sz w:val="22"/>
                <w:szCs w:val="22"/>
                <w:lang w:val="en-US"/>
              </w:rPr>
            </w:pPr>
            <w:r w:rsidRPr="0048466A">
              <w:rPr>
                <w:sz w:val="22"/>
                <w:szCs w:val="22"/>
                <w:lang w:val="en-US"/>
              </w:rPr>
              <w:t>Have you had any surgical intervention derived from an injury or problem</w:t>
            </w:r>
            <w:r w:rsidR="00E44B61">
              <w:rPr>
                <w:sz w:val="22"/>
                <w:szCs w:val="22"/>
                <w:lang w:val="en-US"/>
              </w:rPr>
              <w:t>s</w:t>
            </w:r>
            <w:r w:rsidRPr="0048466A">
              <w:rPr>
                <w:sz w:val="22"/>
                <w:szCs w:val="22"/>
                <w:lang w:val="en-US"/>
              </w:rPr>
              <w:t xml:space="preserve"> related to the practice of sports in the past?</w:t>
            </w:r>
          </w:p>
        </w:tc>
        <w:tc>
          <w:tcPr>
            <w:tcW w:w="4247" w:type="dxa"/>
          </w:tcPr>
          <w:p w14:paraId="7082AF1A" w14:textId="0A3B009F" w:rsidR="0048466A" w:rsidRPr="0048466A" w:rsidRDefault="0048466A" w:rsidP="0048466A">
            <w:pPr>
              <w:spacing w:before="40" w:after="40"/>
              <w:jc w:val="both"/>
              <w:rPr>
                <w:sz w:val="22"/>
                <w:szCs w:val="22"/>
                <w:lang w:val="en-US"/>
              </w:rPr>
            </w:pPr>
            <w:r w:rsidRPr="0048466A">
              <w:rPr>
                <w:sz w:val="22"/>
                <w:szCs w:val="22"/>
                <w:lang w:val="en-US"/>
              </w:rPr>
              <w:t xml:space="preserve">Indicate which and the year </w:t>
            </w:r>
          </w:p>
        </w:tc>
      </w:tr>
      <w:tr w:rsidR="0048466A" w:rsidRPr="0048466A" w14:paraId="1D63A617" w14:textId="77777777" w:rsidTr="00D74C9E">
        <w:tc>
          <w:tcPr>
            <w:tcW w:w="4247" w:type="dxa"/>
          </w:tcPr>
          <w:p w14:paraId="68A2C28F" w14:textId="74D11805" w:rsidR="0048466A" w:rsidRPr="0048466A" w:rsidRDefault="0048466A" w:rsidP="0048466A">
            <w:pPr>
              <w:spacing w:before="40" w:after="40"/>
              <w:jc w:val="both"/>
              <w:rPr>
                <w:sz w:val="22"/>
                <w:szCs w:val="22"/>
                <w:lang w:val="en-US"/>
              </w:rPr>
            </w:pPr>
            <w:r w:rsidRPr="0048466A">
              <w:rPr>
                <w:sz w:val="22"/>
                <w:szCs w:val="22"/>
                <w:lang w:val="en-US"/>
              </w:rPr>
              <w:t>In the past, have you had any major surgery or injury NOT related to sports?</w:t>
            </w:r>
          </w:p>
        </w:tc>
        <w:tc>
          <w:tcPr>
            <w:tcW w:w="4247" w:type="dxa"/>
          </w:tcPr>
          <w:p w14:paraId="470EC9E1" w14:textId="2D065E63" w:rsidR="0048466A" w:rsidRPr="0048466A" w:rsidRDefault="0048466A" w:rsidP="0048466A">
            <w:pPr>
              <w:spacing w:before="40" w:after="40"/>
              <w:jc w:val="both"/>
              <w:rPr>
                <w:sz w:val="22"/>
                <w:szCs w:val="22"/>
                <w:lang w:val="en-US"/>
              </w:rPr>
            </w:pPr>
            <w:r w:rsidRPr="0048466A">
              <w:rPr>
                <w:sz w:val="22"/>
                <w:szCs w:val="22"/>
                <w:lang w:val="en-US"/>
              </w:rPr>
              <w:t xml:space="preserve">Indicate which and the year </w:t>
            </w:r>
          </w:p>
        </w:tc>
      </w:tr>
    </w:tbl>
    <w:p w14:paraId="3708C5F0" w14:textId="77777777" w:rsidR="00D74C9E" w:rsidRPr="0048466A" w:rsidRDefault="00D74C9E" w:rsidP="00887BD5">
      <w:pPr>
        <w:jc w:val="both"/>
        <w:rPr>
          <w:lang w:val="en-US"/>
        </w:rPr>
      </w:pPr>
    </w:p>
    <w:sectPr w:rsidR="00D74C9E" w:rsidRPr="0048466A" w:rsidSect="009830D5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15D45" w14:textId="77777777" w:rsidR="00296D04" w:rsidRDefault="00296D04" w:rsidP="00386AA7">
      <w:pPr>
        <w:spacing w:after="0" w:line="240" w:lineRule="auto"/>
      </w:pPr>
      <w:r>
        <w:separator/>
      </w:r>
    </w:p>
  </w:endnote>
  <w:endnote w:type="continuationSeparator" w:id="0">
    <w:p w14:paraId="7E5B59E1" w14:textId="77777777" w:rsidR="00296D04" w:rsidRDefault="00296D04" w:rsidP="00386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0250B" w14:textId="77777777" w:rsidR="00296D04" w:rsidRDefault="00296D04" w:rsidP="00386AA7">
      <w:pPr>
        <w:spacing w:after="0" w:line="240" w:lineRule="auto"/>
      </w:pPr>
      <w:r>
        <w:separator/>
      </w:r>
    </w:p>
  </w:footnote>
  <w:footnote w:type="continuationSeparator" w:id="0">
    <w:p w14:paraId="533A3DD5" w14:textId="77777777" w:rsidR="00296D04" w:rsidRDefault="00296D04" w:rsidP="00386A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76"/>
    <w:rsid w:val="000327E3"/>
    <w:rsid w:val="0003404D"/>
    <w:rsid w:val="000C7DAC"/>
    <w:rsid w:val="00296D04"/>
    <w:rsid w:val="0034681D"/>
    <w:rsid w:val="003777DD"/>
    <w:rsid w:val="00380AC5"/>
    <w:rsid w:val="00386AA7"/>
    <w:rsid w:val="003918CF"/>
    <w:rsid w:val="003B1F75"/>
    <w:rsid w:val="0048466A"/>
    <w:rsid w:val="004A1FDB"/>
    <w:rsid w:val="004A2E18"/>
    <w:rsid w:val="00515ED9"/>
    <w:rsid w:val="00567552"/>
    <w:rsid w:val="005D0776"/>
    <w:rsid w:val="005F757D"/>
    <w:rsid w:val="00632F35"/>
    <w:rsid w:val="00643CB7"/>
    <w:rsid w:val="00762DEE"/>
    <w:rsid w:val="0079315F"/>
    <w:rsid w:val="007A09DF"/>
    <w:rsid w:val="007E4B95"/>
    <w:rsid w:val="00831939"/>
    <w:rsid w:val="00856FB7"/>
    <w:rsid w:val="00864F8E"/>
    <w:rsid w:val="0087794C"/>
    <w:rsid w:val="00887BD5"/>
    <w:rsid w:val="00926959"/>
    <w:rsid w:val="009429AB"/>
    <w:rsid w:val="009830D5"/>
    <w:rsid w:val="00992C51"/>
    <w:rsid w:val="009D3DAC"/>
    <w:rsid w:val="009E7D53"/>
    <w:rsid w:val="009F73F0"/>
    <w:rsid w:val="009F7AC0"/>
    <w:rsid w:val="00A171EC"/>
    <w:rsid w:val="00AD0422"/>
    <w:rsid w:val="00B7122E"/>
    <w:rsid w:val="00C3515C"/>
    <w:rsid w:val="00CA4CD9"/>
    <w:rsid w:val="00CB2D0A"/>
    <w:rsid w:val="00D74C9E"/>
    <w:rsid w:val="00DD27FA"/>
    <w:rsid w:val="00E44B61"/>
    <w:rsid w:val="00EE5FE6"/>
    <w:rsid w:val="00F4119E"/>
    <w:rsid w:val="00F576C3"/>
    <w:rsid w:val="00F9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5111843"/>
  <w15:chartTrackingRefBased/>
  <w15:docId w15:val="{20FB50A7-BB3C-4F4B-AF0B-E34CD6334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0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D07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D07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0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D07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D07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D07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D07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D07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D07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D07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D07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D077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D077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D07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D07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D07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D07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D07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D0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D07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D07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D07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D07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D077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D077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D07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D077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D077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87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86A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86AA7"/>
  </w:style>
  <w:style w:type="paragraph" w:styleId="Piedepgina">
    <w:name w:val="footer"/>
    <w:basedOn w:val="Normal"/>
    <w:link w:val="PiedepginaCar"/>
    <w:uiPriority w:val="99"/>
    <w:unhideWhenUsed/>
    <w:rsid w:val="00386A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86AA7"/>
  </w:style>
  <w:style w:type="character" w:styleId="Nmerodelnea">
    <w:name w:val="line number"/>
    <w:basedOn w:val="Fuentedeprrafopredeter"/>
    <w:uiPriority w:val="99"/>
    <w:semiHidden/>
    <w:unhideWhenUsed/>
    <w:rsid w:val="00983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79CD8-017F-4AE2-BCC9-E539C60F3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3</Pages>
  <Words>367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ainz</dc:creator>
  <cp:keywords/>
  <dc:description/>
  <cp:lastModifiedBy>Raquel Sainz</cp:lastModifiedBy>
  <cp:revision>20</cp:revision>
  <dcterms:created xsi:type="dcterms:W3CDTF">2024-10-06T14:02:00Z</dcterms:created>
  <dcterms:modified xsi:type="dcterms:W3CDTF">2025-01-30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56826481227f0994188ae4523258c956658a0d7d0b7ff94e9d0a7ea9cd9dbf</vt:lpwstr>
  </property>
  <property fmtid="{D5CDD505-2E9C-101B-9397-08002B2CF9AE}" pid="3" name="MSIP_Label_63fba6f1-aff4-4b79-8885-6d979e1ad1b9_Enabled">
    <vt:lpwstr>true</vt:lpwstr>
  </property>
  <property fmtid="{D5CDD505-2E9C-101B-9397-08002B2CF9AE}" pid="4" name="MSIP_Label_63fba6f1-aff4-4b79-8885-6d979e1ad1b9_SetDate">
    <vt:lpwstr>2024-11-24T12:05:23Z</vt:lpwstr>
  </property>
  <property fmtid="{D5CDD505-2E9C-101B-9397-08002B2CF9AE}" pid="5" name="MSIP_Label_63fba6f1-aff4-4b79-8885-6d979e1ad1b9_Method">
    <vt:lpwstr>Standard</vt:lpwstr>
  </property>
  <property fmtid="{D5CDD505-2E9C-101B-9397-08002B2CF9AE}" pid="6" name="MSIP_Label_63fba6f1-aff4-4b79-8885-6d979e1ad1b9_Name">
    <vt:lpwstr>defa4170-0d19-0005-0004-bc88714345d2</vt:lpwstr>
  </property>
  <property fmtid="{D5CDD505-2E9C-101B-9397-08002B2CF9AE}" pid="7" name="MSIP_Label_63fba6f1-aff4-4b79-8885-6d979e1ad1b9_SiteId">
    <vt:lpwstr>1c970947-1e9c-4245-bea0-b5ce2a77773b</vt:lpwstr>
  </property>
  <property fmtid="{D5CDD505-2E9C-101B-9397-08002B2CF9AE}" pid="8" name="MSIP_Label_63fba6f1-aff4-4b79-8885-6d979e1ad1b9_ActionId">
    <vt:lpwstr>3c7309b9-2167-4eef-bd95-f1de94871f9a</vt:lpwstr>
  </property>
  <property fmtid="{D5CDD505-2E9C-101B-9397-08002B2CF9AE}" pid="9" name="MSIP_Label_63fba6f1-aff4-4b79-8885-6d979e1ad1b9_ContentBits">
    <vt:lpwstr>0</vt:lpwstr>
  </property>
</Properties>
</file>